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E78" w:rsidRPr="002D64B9" w:rsidRDefault="00962E78" w:rsidP="00962E78">
      <w:pPr>
        <w:widowControl/>
        <w:wordWrap/>
        <w:autoSpaceDE/>
        <w:autoSpaceDN/>
        <w:jc w:val="left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</w:pPr>
      <w:r w:rsidRPr="002D64B9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 xml:space="preserve">S1 Table. </w:t>
      </w:r>
      <w:r w:rsidRPr="002D64B9">
        <w:rPr>
          <w:rFonts w:ascii="Times New Roman" w:eastAsia="맑은 고딕" w:hAnsi="Times New Roman" w:cs="Times New Roman"/>
          <w:b/>
          <w:bCs/>
          <w:color w:val="000000" w:themeColor="text1"/>
          <w:kern w:val="0"/>
          <w:sz w:val="24"/>
          <w:szCs w:val="24"/>
        </w:rPr>
        <w:t>Clinical characteristics of patients (including diabetes)</w:t>
      </w:r>
    </w:p>
    <w:p w:rsidR="00962E78" w:rsidRPr="002D64B9" w:rsidRDefault="00962E78" w:rsidP="00962E78">
      <w:pPr>
        <w:widowControl/>
        <w:wordWrap/>
        <w:autoSpaceDE/>
        <w:autoSpaceDN/>
        <w:jc w:val="left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3306"/>
        <w:gridCol w:w="1387"/>
        <w:gridCol w:w="1754"/>
        <w:gridCol w:w="1725"/>
        <w:gridCol w:w="1052"/>
      </w:tblGrid>
      <w:tr w:rsidR="00962E78" w:rsidRPr="002D64B9" w:rsidTr="003C2B15">
        <w:trPr>
          <w:trHeight w:val="330"/>
        </w:trPr>
        <w:tc>
          <w:tcPr>
            <w:tcW w:w="17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7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ll</w:t>
            </w:r>
          </w:p>
        </w:tc>
        <w:tc>
          <w:tcPr>
            <w:tcW w:w="9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Normal heart AF</w:t>
            </w:r>
          </w:p>
        </w:tc>
        <w:tc>
          <w:tcPr>
            <w:tcW w:w="9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Others</w:t>
            </w:r>
          </w:p>
        </w:tc>
        <w:tc>
          <w:tcPr>
            <w:tcW w:w="5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0"/>
              </w:rPr>
              <w:t>p-</w:t>
            </w: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value</w:t>
            </w:r>
          </w:p>
        </w:tc>
      </w:tr>
      <w:tr w:rsidR="00962E78" w:rsidRPr="002D64B9" w:rsidTr="003C2B15">
        <w:trPr>
          <w:trHeight w:val="34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n=1038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n=355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(n=683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962E78" w:rsidRPr="002D64B9" w:rsidTr="003C2B15">
        <w:trPr>
          <w:trHeight w:val="33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Male (n,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71 (74.3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8 ( 78.3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94 (72.3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962E78" w:rsidRPr="002D64B9" w:rsidTr="003C2B15">
        <w:trPr>
          <w:trHeight w:val="33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ge (years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7.7±11.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3.7±10.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9.7±11.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962E78" w:rsidRPr="002D64B9" w:rsidTr="003C2B15">
        <w:trPr>
          <w:trHeight w:val="33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PAF (n,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04 (67.8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62 (73.8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43 (64.9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962E78" w:rsidRPr="002D64B9" w:rsidTr="003C2B15">
        <w:trPr>
          <w:trHeight w:val="33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BSA (m</w:t>
            </w: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vertAlign w:val="superscript"/>
              </w:rPr>
              <w:t>2</w:t>
            </w: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8±0.2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8±0.2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8±0.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026</w:t>
            </w:r>
          </w:p>
        </w:tc>
      </w:tr>
      <w:tr w:rsidR="00962E78" w:rsidRPr="002D64B9" w:rsidTr="003C2B15">
        <w:trPr>
          <w:trHeight w:val="33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BMI (kg/m</w:t>
            </w: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vertAlign w:val="superscript"/>
              </w:rPr>
              <w:t>2</w:t>
            </w: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.9±3.1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.6±2.7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5.0±3.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0.053</w:t>
            </w:r>
          </w:p>
        </w:tc>
      </w:tr>
      <w:tr w:rsidR="00962E78" w:rsidRPr="002D64B9" w:rsidTr="003C2B15">
        <w:trPr>
          <w:trHeight w:val="33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CHA2DS2VASc score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.5±1.4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6±1.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.0±1.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962E78" w:rsidRPr="002D64B9" w:rsidTr="003C2B15">
        <w:trPr>
          <w:trHeight w:val="33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CHF (n,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9 (8.6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9 (13.0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A</w:t>
            </w:r>
          </w:p>
        </w:tc>
      </w:tr>
      <w:tr w:rsidR="00962E78" w:rsidRPr="002D64B9" w:rsidTr="003C2B15">
        <w:trPr>
          <w:trHeight w:val="33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Hypertension (n,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88 (47.0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88 (71.4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A</w:t>
            </w:r>
          </w:p>
        </w:tc>
      </w:tr>
      <w:tr w:rsidR="00962E78" w:rsidRPr="002D64B9" w:rsidTr="003C2B15">
        <w:trPr>
          <w:trHeight w:val="33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ge≥75 (n,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0 (7.1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962E78" w:rsidRPr="002D64B9" w:rsidTr="003C2B15">
        <w:trPr>
          <w:trHeight w:val="33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Diabetes (n,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0 (13.5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1 (5.9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19 (17.4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0.001</w:t>
            </w:r>
          </w:p>
        </w:tc>
      </w:tr>
      <w:tr w:rsidR="00962E78" w:rsidRPr="002D64B9" w:rsidTr="003C2B15">
        <w:trPr>
          <w:trHeight w:val="33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Stroke/ TIA (n, 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25 (12.0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 (6.8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01 (14.8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0.001</w:t>
            </w:r>
          </w:p>
        </w:tc>
      </w:tr>
      <w:tr w:rsidR="00962E78" w:rsidRPr="002D64B9" w:rsidTr="003C2B15">
        <w:trPr>
          <w:trHeight w:val="33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Associated structural heart disease</w:t>
            </w: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61 (37.1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61 (38.2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A</w:t>
            </w:r>
          </w:p>
        </w:tc>
      </w:tr>
      <w:tr w:rsidR="00962E78" w:rsidRPr="002D64B9" w:rsidTr="003C2B15">
        <w:trPr>
          <w:trHeight w:val="33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Coronary artery disease (n,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2 (20.2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2 (20.8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A</w:t>
            </w:r>
          </w:p>
        </w:tc>
      </w:tr>
      <w:tr w:rsidR="00962E78" w:rsidRPr="002D64B9" w:rsidTr="003C2B15">
        <w:trPr>
          <w:trHeight w:val="33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Valvular heart disease (n,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5 (10.7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5 (11.0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A</w:t>
            </w:r>
          </w:p>
        </w:tc>
      </w:tr>
      <w:tr w:rsidR="00962E78" w:rsidRPr="002D64B9" w:rsidTr="003C2B15">
        <w:trPr>
          <w:trHeight w:val="33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HCMP (n,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0 (2.8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0 (2.9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A</w:t>
            </w:r>
          </w:p>
        </w:tc>
      </w:tr>
      <w:tr w:rsidR="00962E78" w:rsidRPr="002D64B9" w:rsidTr="003C2B15">
        <w:trPr>
          <w:trHeight w:val="33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DCMP (n,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 (2.4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 (2.5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A</w:t>
            </w:r>
          </w:p>
        </w:tc>
      </w:tr>
      <w:tr w:rsidR="00962E78" w:rsidRPr="002D64B9" w:rsidTr="003C2B15">
        <w:trPr>
          <w:trHeight w:val="33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Congenital heart disease (n,%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 (2.4%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7 (2.5%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A</w:t>
            </w:r>
          </w:p>
        </w:tc>
      </w:tr>
      <w:tr w:rsidR="00962E78" w:rsidRPr="002D64B9" w:rsidTr="003C2B15">
        <w:trPr>
          <w:trHeight w:val="345"/>
        </w:trPr>
        <w:tc>
          <w:tcPr>
            <w:tcW w:w="17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LApp (mmHg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5.3±7.6</w:t>
            </w:r>
          </w:p>
        </w:tc>
        <w:tc>
          <w:tcPr>
            <w:tcW w:w="9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4.1±6.1</w:t>
            </w:r>
          </w:p>
        </w:tc>
        <w:tc>
          <w:tcPr>
            <w:tcW w:w="9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6.0±8.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2E78" w:rsidRPr="002D64B9" w:rsidRDefault="00962E78" w:rsidP="003B29D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2D64B9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&lt;0.001</w:t>
            </w:r>
          </w:p>
        </w:tc>
      </w:tr>
    </w:tbl>
    <w:p w:rsidR="006B0B36" w:rsidRDefault="003C2B15">
      <w:r w:rsidRPr="002D64B9">
        <w:rPr>
          <w:rFonts w:ascii="Times New Roman" w:eastAsia="맑은 고딕" w:hAnsi="Times New Roman" w:cs="Times New Roman"/>
          <w:bCs/>
          <w:color w:val="000000" w:themeColor="text1"/>
          <w:kern w:val="0"/>
        </w:rPr>
        <w:t>PAF, paroxysmal atrial fibrillation; BSA, body surface area; BMI, body mass index; DCM, dilated cardiomyopathy; HCMP, hypertrophic cardiomyopathy; TIA, transient ischemic attack; LApp, left atrial pulse pressure;</w:t>
      </w:r>
    </w:p>
    <w:p w:rsidR="00962E78" w:rsidRDefault="00962E78"/>
    <w:p w:rsidR="00962E78" w:rsidRDefault="00962E78"/>
    <w:p w:rsidR="00962E78" w:rsidRDefault="00962E78" w:rsidP="00962E78">
      <w:pPr>
        <w:spacing w:line="480" w:lineRule="auto"/>
        <w:jc w:val="left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</w:p>
    <w:p w:rsidR="00962E78" w:rsidRDefault="00962E78" w:rsidP="00962E78">
      <w:pPr>
        <w:spacing w:line="480" w:lineRule="auto"/>
        <w:jc w:val="left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</w:p>
    <w:p w:rsidR="00962E78" w:rsidRDefault="00962E78" w:rsidP="00962E78">
      <w:pPr>
        <w:spacing w:line="480" w:lineRule="auto"/>
        <w:jc w:val="left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</w:p>
    <w:p w:rsidR="00962E78" w:rsidRDefault="00962E78" w:rsidP="00962E78">
      <w:pPr>
        <w:spacing w:line="480" w:lineRule="auto"/>
        <w:jc w:val="left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</w:p>
    <w:p w:rsidR="00962E78" w:rsidRDefault="00962E78" w:rsidP="00962E78">
      <w:pPr>
        <w:spacing w:line="480" w:lineRule="auto"/>
        <w:jc w:val="left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</w:p>
    <w:p w:rsidR="00962E78" w:rsidRDefault="00962E78" w:rsidP="00962E78">
      <w:pPr>
        <w:spacing w:line="480" w:lineRule="auto"/>
        <w:jc w:val="left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</w:p>
    <w:p w:rsidR="00962E78" w:rsidRDefault="00962E78" w:rsidP="00962E78">
      <w:pPr>
        <w:spacing w:line="480" w:lineRule="auto"/>
        <w:jc w:val="left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</w:p>
    <w:p w:rsidR="00962E78" w:rsidRDefault="00962E78" w:rsidP="00962E78">
      <w:pPr>
        <w:spacing w:line="480" w:lineRule="auto"/>
        <w:jc w:val="left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</w:p>
    <w:p w:rsidR="00962E78" w:rsidRPr="00672ABA" w:rsidRDefault="00962E78" w:rsidP="00962E78">
      <w:pPr>
        <w:spacing w:line="480" w:lineRule="auto"/>
        <w:jc w:val="left"/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</w:pPr>
    </w:p>
    <w:sectPr w:rsidR="00962E78" w:rsidRPr="00672ABA" w:rsidSect="00DD5B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7735A" w:rsidRDefault="0057735A" w:rsidP="00672ABA">
      <w:r>
        <w:separator/>
      </w:r>
    </w:p>
  </w:endnote>
  <w:endnote w:type="continuationSeparator" w:id="1">
    <w:p w:rsidR="0057735A" w:rsidRDefault="0057735A" w:rsidP="00672A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7735A" w:rsidRDefault="0057735A" w:rsidP="00672ABA">
      <w:r>
        <w:separator/>
      </w:r>
    </w:p>
  </w:footnote>
  <w:footnote w:type="continuationSeparator" w:id="1">
    <w:p w:rsidR="0057735A" w:rsidRDefault="0057735A" w:rsidP="00672A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2E78"/>
    <w:rsid w:val="003C2B15"/>
    <w:rsid w:val="0057735A"/>
    <w:rsid w:val="00672ABA"/>
    <w:rsid w:val="006B0B36"/>
    <w:rsid w:val="00962E78"/>
    <w:rsid w:val="00DD5B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2E7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72AB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672ABA"/>
  </w:style>
  <w:style w:type="paragraph" w:styleId="a4">
    <w:name w:val="footer"/>
    <w:basedOn w:val="a"/>
    <w:link w:val="Char0"/>
    <w:uiPriority w:val="99"/>
    <w:semiHidden/>
    <w:unhideWhenUsed/>
    <w:rsid w:val="00672A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672AB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준범(내과학교실)</dc:creator>
  <cp:lastModifiedBy>800 G1</cp:lastModifiedBy>
  <cp:revision>2</cp:revision>
  <dcterms:created xsi:type="dcterms:W3CDTF">2015-11-14T01:55:00Z</dcterms:created>
  <dcterms:modified xsi:type="dcterms:W3CDTF">2015-11-14T01:55:00Z</dcterms:modified>
</cp:coreProperties>
</file>